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639DB" w14:textId="77777777" w:rsidR="00BC3B33" w:rsidRPr="001959B2" w:rsidRDefault="00BC3B33" w:rsidP="001959B2">
      <w:pPr>
        <w:spacing w:after="120" w:line="480" w:lineRule="auto"/>
        <w:rPr>
          <w:rFonts w:ascii="Times New Roman" w:hAnsi="Times New Roman" w:cs="Times New Roman"/>
          <w:b/>
          <w:bCs/>
        </w:rPr>
      </w:pPr>
      <w:r w:rsidRPr="001959B2">
        <w:rPr>
          <w:rFonts w:ascii="Times New Roman" w:hAnsi="Times New Roman" w:cs="Times New Roman"/>
          <w:b/>
          <w:bCs/>
        </w:rPr>
        <w:t>Appendix 3: Method of Extraction for Meta-Analyses</w:t>
      </w:r>
    </w:p>
    <w:p w14:paraId="69B5A07D" w14:textId="77777777" w:rsidR="00BC3B33" w:rsidRPr="001959B2" w:rsidRDefault="00BC3B33" w:rsidP="001959B2">
      <w:pPr>
        <w:spacing w:after="120" w:line="480" w:lineRule="auto"/>
        <w:rPr>
          <w:rFonts w:ascii="Times New Roman" w:hAnsi="Times New Roman" w:cs="Times New Roman"/>
          <w:u w:val="single"/>
        </w:rPr>
      </w:pPr>
      <w:r w:rsidRPr="001959B2">
        <w:rPr>
          <w:rFonts w:ascii="Times New Roman" w:hAnsi="Times New Roman" w:cs="Times New Roman"/>
          <w:u w:val="single"/>
        </w:rPr>
        <w:t>Comparison to a standard reference</w:t>
      </w:r>
    </w:p>
    <w:p w14:paraId="1E735263"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Where we have two hazard ratios comparing groups B and C to group A, and we want a hazard ratio comparing group C to group B:</w:t>
      </w:r>
    </w:p>
    <w:tbl>
      <w:tblPr>
        <w:tblStyle w:val="TableGrid"/>
        <w:tblW w:w="0" w:type="auto"/>
        <w:tblLook w:val="04A0" w:firstRow="1" w:lastRow="0" w:firstColumn="1" w:lastColumn="0" w:noHBand="0" w:noVBand="1"/>
      </w:tblPr>
      <w:tblGrid>
        <w:gridCol w:w="2049"/>
        <w:gridCol w:w="2102"/>
        <w:gridCol w:w="2258"/>
        <w:gridCol w:w="2607"/>
      </w:tblGrid>
      <w:tr w:rsidR="00BC3B33" w:rsidRPr="001959B2" w14:paraId="3E73579B" w14:textId="77777777" w:rsidTr="00252500">
        <w:tc>
          <w:tcPr>
            <w:tcW w:w="2049" w:type="dxa"/>
          </w:tcPr>
          <w:p w14:paraId="492C6439" w14:textId="77777777" w:rsidR="00BC3B33" w:rsidRPr="001959B2" w:rsidRDefault="00BC3B33" w:rsidP="001959B2">
            <w:pPr>
              <w:spacing w:after="120" w:line="480" w:lineRule="auto"/>
              <w:rPr>
                <w:rFonts w:ascii="Times New Roman" w:hAnsi="Times New Roman" w:cs="Times New Roman"/>
              </w:rPr>
            </w:pPr>
          </w:p>
        </w:tc>
        <w:tc>
          <w:tcPr>
            <w:tcW w:w="2102" w:type="dxa"/>
          </w:tcPr>
          <w:p w14:paraId="470DCAC1"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A</w:t>
            </w:r>
          </w:p>
        </w:tc>
        <w:tc>
          <w:tcPr>
            <w:tcW w:w="2258" w:type="dxa"/>
          </w:tcPr>
          <w:p w14:paraId="7728251A"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B</w:t>
            </w:r>
          </w:p>
        </w:tc>
        <w:tc>
          <w:tcPr>
            <w:tcW w:w="2607" w:type="dxa"/>
          </w:tcPr>
          <w:p w14:paraId="5A24523A"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C</w:t>
            </w:r>
          </w:p>
        </w:tc>
      </w:tr>
      <w:tr w:rsidR="00BC3B33" w:rsidRPr="001959B2" w14:paraId="6E3C1557" w14:textId="77777777" w:rsidTr="00252500">
        <w:tc>
          <w:tcPr>
            <w:tcW w:w="2049" w:type="dxa"/>
          </w:tcPr>
          <w:p w14:paraId="69F4BBA9"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HR (95% CI)</w:t>
            </w:r>
          </w:p>
        </w:tc>
        <w:tc>
          <w:tcPr>
            <w:tcW w:w="2102" w:type="dxa"/>
          </w:tcPr>
          <w:p w14:paraId="6CD020E0"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1</w:t>
            </w:r>
          </w:p>
        </w:tc>
        <w:tc>
          <w:tcPr>
            <w:tcW w:w="2258" w:type="dxa"/>
          </w:tcPr>
          <w:p w14:paraId="078A3374"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0.89 (0.62, 1.28)</w:t>
            </w:r>
          </w:p>
        </w:tc>
        <w:tc>
          <w:tcPr>
            <w:tcW w:w="2607" w:type="dxa"/>
          </w:tcPr>
          <w:p w14:paraId="5BE4A934"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0.94(0.65,1.35)</w:t>
            </w:r>
          </w:p>
        </w:tc>
      </w:tr>
    </w:tbl>
    <w:p w14:paraId="120BA890" w14:textId="77777777" w:rsidR="00BC3B33" w:rsidRPr="001959B2" w:rsidRDefault="00BC3B33" w:rsidP="001959B2">
      <w:pPr>
        <w:spacing w:after="120" w:line="480" w:lineRule="auto"/>
        <w:rPr>
          <w:rFonts w:ascii="Times New Roman" w:hAnsi="Times New Roman" w:cs="Times New Roman"/>
        </w:rPr>
      </w:pPr>
    </w:p>
    <w:p w14:paraId="644E5CD3"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We will find HRs and SEs, then find SE for log difference, C − B</w:t>
      </w:r>
    </w:p>
    <w:p w14:paraId="2D4BF38E"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First we switch A &amp; B:</w:t>
      </w:r>
    </w:p>
    <w:p w14:paraId="55CB4D73" w14:textId="77777777" w:rsidR="00BC3B33" w:rsidRPr="001959B2" w:rsidRDefault="00BC3B33" w:rsidP="001959B2">
      <w:pPr>
        <w:spacing w:after="120" w:line="480" w:lineRule="auto"/>
        <w:rPr>
          <w:rFonts w:ascii="Times New Roman" w:hAnsi="Times New Roman" w:cs="Times New Roman"/>
        </w:rPr>
      </w:pPr>
    </w:p>
    <w:p w14:paraId="73671DD3"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0.89) = −0.11653382</w:t>
      </w:r>
    </w:p>
    <w:p w14:paraId="55F01AD1"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0.62) = −0.4780358</w:t>
      </w:r>
    </w:p>
    <w:p w14:paraId="7741A4CE"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1.28) = 0.24686008</w:t>
      </w:r>
    </w:p>
    <w:p w14:paraId="2C5C6DB8" w14:textId="77777777" w:rsidR="00BC3B33" w:rsidRPr="001959B2" w:rsidRDefault="00BC3B33" w:rsidP="001959B2">
      <w:pPr>
        <w:spacing w:after="120" w:line="480" w:lineRule="auto"/>
        <w:rPr>
          <w:rFonts w:ascii="Times New Roman" w:hAnsi="Times New Roman" w:cs="Times New Roman"/>
        </w:rPr>
      </w:pPr>
    </w:p>
    <w:p w14:paraId="70EA017C"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Switching the signs of these gives the ratio for the log HR for A with B as standard.</w:t>
      </w:r>
    </w:p>
    <w:p w14:paraId="5C47E37D"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Now find the standard error:</w:t>
      </w:r>
    </w:p>
    <w:p w14:paraId="4CEF0C8C" w14:textId="77777777" w:rsidR="00BC3B33" w:rsidRPr="001959B2" w:rsidRDefault="00BC3B33" w:rsidP="001959B2">
      <w:pPr>
        <w:spacing w:after="120" w:line="480" w:lineRule="auto"/>
        <w:rPr>
          <w:rFonts w:ascii="Times New Roman" w:hAnsi="Times New Roman" w:cs="Times New Roman"/>
        </w:rPr>
      </w:pPr>
    </w:p>
    <w:p w14:paraId="09C14468"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1.28) − log(0.62)) /(2*1.96) = 0.18492242</w:t>
      </w:r>
    </w:p>
    <w:p w14:paraId="566A12AF" w14:textId="77777777" w:rsidR="00BC3B33" w:rsidRPr="001959B2" w:rsidRDefault="00BC3B33" w:rsidP="001959B2">
      <w:pPr>
        <w:spacing w:after="120" w:line="480" w:lineRule="auto"/>
        <w:rPr>
          <w:rFonts w:ascii="Times New Roman" w:hAnsi="Times New Roman" w:cs="Times New Roman"/>
        </w:rPr>
      </w:pPr>
    </w:p>
    <w:p w14:paraId="3E5BB9A9"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lastRenderedPageBreak/>
        <w:t>Note that “*” means “multiply”.  Later, “^2” means “raised to the power 2” or “squared” and “sqrt” means “square root”.</w:t>
      </w:r>
    </w:p>
    <w:p w14:paraId="5FEE6C6C" w14:textId="77777777" w:rsidR="00BC3B33" w:rsidRPr="001959B2" w:rsidRDefault="00BC3B33" w:rsidP="001959B2">
      <w:pPr>
        <w:spacing w:after="120" w:line="480" w:lineRule="auto"/>
        <w:rPr>
          <w:rFonts w:ascii="Times New Roman" w:hAnsi="Times New Roman" w:cs="Times New Roman"/>
        </w:rPr>
      </w:pPr>
    </w:p>
    <w:p w14:paraId="58C257E1"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Convert back to natural scale and find the confidence interval: </w:t>
      </w:r>
    </w:p>
    <w:p w14:paraId="32B23B1D"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exp(−log(0.89) − 1.96*(log(1.28) − log(0.62)) /(2*1.96)) = 0.78198938</w:t>
      </w:r>
    </w:p>
    <w:p w14:paraId="7A92A258"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exp(−log(0.89) + 1.96*(log(1.28) − log(0.62)) /(2*1.96)) = 1.6144297</w:t>
      </w:r>
    </w:p>
    <w:p w14:paraId="666B0FDD"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Hence the estimate is 1.12 and the 95% confidence interval is 0.78 to 1.61.</w:t>
      </w:r>
    </w:p>
    <w:p w14:paraId="344C81E7" w14:textId="77777777" w:rsidR="00BC3B33" w:rsidRPr="001959B2" w:rsidRDefault="00BC3B33" w:rsidP="001959B2">
      <w:pPr>
        <w:spacing w:after="120" w:line="480" w:lineRule="auto"/>
        <w:rPr>
          <w:rFonts w:ascii="Times New Roman" w:hAnsi="Times New Roman" w:cs="Times New Roman"/>
        </w:rPr>
      </w:pPr>
    </w:p>
    <w:p w14:paraId="762054FB"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Now for C with B as standard, which is more difficult.  The problem is that we need to combine both HRs.</w:t>
      </w:r>
    </w:p>
    <w:p w14:paraId="516907C2" w14:textId="77777777" w:rsidR="00BC3B33" w:rsidRPr="001959B2" w:rsidRDefault="00BC3B33" w:rsidP="001959B2">
      <w:pPr>
        <w:spacing w:after="120" w:line="480" w:lineRule="auto"/>
        <w:rPr>
          <w:rFonts w:ascii="Times New Roman" w:hAnsi="Times New Roman" w:cs="Times New Roman"/>
        </w:rPr>
      </w:pPr>
    </w:p>
    <w:p w14:paraId="455B90F1" w14:textId="77777777"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0.94) = −0.0618754</w:t>
      </w:r>
    </w:p>
    <w:p w14:paraId="64D443DE" w14:textId="77777777"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0.65) = −0.43078292</w:t>
      </w:r>
    </w:p>
    <w:p w14:paraId="3E3C7F14" w14:textId="77777777"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1.35) = 0.30010459</w:t>
      </w:r>
    </w:p>
    <w:p w14:paraId="31E3FD88" w14:textId="77777777" w:rsidR="00BC3B33" w:rsidRPr="001959B2" w:rsidRDefault="00BC3B33" w:rsidP="001959B2">
      <w:pPr>
        <w:spacing w:after="120" w:line="480" w:lineRule="auto"/>
        <w:rPr>
          <w:rFonts w:ascii="Times New Roman" w:hAnsi="Times New Roman" w:cs="Times New Roman"/>
          <w:lang w:val="fr-FR"/>
        </w:rPr>
      </w:pPr>
    </w:p>
    <w:p w14:paraId="12820707" w14:textId="77777777"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SE: (log(1.35) − log(0.65))/(2*1.96) = 0.1864509</w:t>
      </w:r>
    </w:p>
    <w:p w14:paraId="215448FF" w14:textId="77777777" w:rsidR="00BC3B33" w:rsidRPr="001959B2" w:rsidRDefault="00BC3B33" w:rsidP="001959B2">
      <w:pPr>
        <w:spacing w:after="120" w:line="480" w:lineRule="auto"/>
        <w:rPr>
          <w:rFonts w:ascii="Times New Roman" w:hAnsi="Times New Roman" w:cs="Times New Roman"/>
          <w:lang w:val="fr-FR"/>
        </w:rPr>
      </w:pPr>
    </w:p>
    <w:p w14:paraId="398133FB"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Difference, C – B: </w:t>
      </w:r>
    </w:p>
    <w:p w14:paraId="2CB3F9C1" w14:textId="77777777" w:rsidR="00BC3B33" w:rsidRPr="001959B2" w:rsidRDefault="00BC3B33" w:rsidP="001959B2">
      <w:pPr>
        <w:spacing w:after="120" w:line="480" w:lineRule="auto"/>
        <w:rPr>
          <w:rFonts w:ascii="Times New Roman" w:hAnsi="Times New Roman" w:cs="Times New Roman"/>
        </w:rPr>
      </w:pPr>
    </w:p>
    <w:p w14:paraId="0F81253A"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HR) = log(0.94) − log(0.89) = 0.05465841</w:t>
      </w:r>
    </w:p>
    <w:p w14:paraId="687DD9D1"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HR = exp(log(0.94) − log(0.89)) = 1.0561798</w:t>
      </w:r>
    </w:p>
    <w:p w14:paraId="3F1A0629" w14:textId="77777777" w:rsidR="00BC3B33" w:rsidRPr="001959B2" w:rsidRDefault="00BC3B33" w:rsidP="001959B2">
      <w:pPr>
        <w:spacing w:after="120" w:line="480" w:lineRule="auto"/>
        <w:rPr>
          <w:rFonts w:ascii="Times New Roman" w:hAnsi="Times New Roman" w:cs="Times New Roman"/>
        </w:rPr>
      </w:pPr>
    </w:p>
    <w:p w14:paraId="646B2790"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Now, we can calculate the SE for the difference, by taking the square root of the sum of the squares of the two SEs.  However, there is an assumption, that the estimates for B/A and C/A are independent, which is clearly false. </w:t>
      </w:r>
    </w:p>
    <w:p w14:paraId="7DD9A2E4" w14:textId="77777777" w:rsidR="00BC3B33" w:rsidRPr="001959B2" w:rsidRDefault="00BC3B33" w:rsidP="001959B2">
      <w:pPr>
        <w:spacing w:after="120" w:line="480" w:lineRule="auto"/>
        <w:rPr>
          <w:rFonts w:ascii="Times New Roman" w:hAnsi="Times New Roman" w:cs="Times New Roman"/>
        </w:rPr>
      </w:pPr>
    </w:p>
    <w:p w14:paraId="214AEE08" w14:textId="77777777"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SE(difference) = sqrt( ((log(1.35) − log(0.65))/(2*1.96))^2 + ((log(1.28) − log(0.62)) /(2*1.96))^2) = 0.26260281</w:t>
      </w:r>
    </w:p>
    <w:p w14:paraId="529A5D48" w14:textId="77777777" w:rsidR="00BC3B33" w:rsidRPr="001959B2" w:rsidRDefault="00BC3B33" w:rsidP="001959B2">
      <w:pPr>
        <w:spacing w:after="120" w:line="480" w:lineRule="auto"/>
        <w:rPr>
          <w:rFonts w:ascii="Times New Roman" w:hAnsi="Times New Roman" w:cs="Times New Roman"/>
          <w:lang w:val="fr-FR"/>
        </w:rPr>
      </w:pPr>
    </w:p>
    <w:p w14:paraId="06F96BBA"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Transform back and get 95% CI:</w:t>
      </w:r>
    </w:p>
    <w:p w14:paraId="29A66682" w14:textId="77777777" w:rsidR="00BC3B33" w:rsidRPr="001959B2" w:rsidRDefault="00BC3B33" w:rsidP="001959B2">
      <w:pPr>
        <w:spacing w:after="120" w:line="480" w:lineRule="auto"/>
        <w:rPr>
          <w:rFonts w:ascii="Times New Roman" w:hAnsi="Times New Roman" w:cs="Times New Roman"/>
        </w:rPr>
      </w:pPr>
    </w:p>
    <w:p w14:paraId="6FB75BF2"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exp( log(0.94) − log(0.89) − 1.96*sqrt( ((log(1.35) − log(0.65))/(2*1.96))^2 + ((log(1.28) − log(0.62)) /(2*1.96))^2)) = 0.63125644</w:t>
      </w:r>
    </w:p>
    <w:p w14:paraId="684F4122"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exp( log(0.94) − log(0.89) + 1.96*sqrt( ((log(1.35) − log(0.65))/(2*1.96))^2 + ((log(1.28) − log(0.62)) /(2*1.96))^2)) = 1.7671356</w:t>
      </w:r>
    </w:p>
    <w:p w14:paraId="438296AF" w14:textId="77777777" w:rsidR="00BC3B33" w:rsidRPr="001959B2" w:rsidRDefault="00BC3B33" w:rsidP="001959B2">
      <w:pPr>
        <w:spacing w:after="120" w:line="480" w:lineRule="auto"/>
        <w:rPr>
          <w:rFonts w:ascii="Times New Roman" w:hAnsi="Times New Roman" w:cs="Times New Roman"/>
        </w:rPr>
      </w:pPr>
    </w:p>
    <w:p w14:paraId="03DB8F8B"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The estimated 95% CI for the HR is 0.631 to 1.767.</w:t>
      </w:r>
    </w:p>
    <w:p w14:paraId="191E846A" w14:textId="77777777" w:rsidR="00BC3B33" w:rsidRPr="001959B2" w:rsidRDefault="00BC3B33" w:rsidP="001959B2">
      <w:pPr>
        <w:spacing w:after="120" w:line="480" w:lineRule="auto"/>
        <w:rPr>
          <w:rFonts w:ascii="Times New Roman" w:hAnsi="Times New Roman" w:cs="Times New Roman"/>
        </w:rPr>
      </w:pPr>
    </w:p>
    <w:p w14:paraId="42CAA3D5" w14:textId="77777777"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This is plausible, in that it contains the estimate 1.056 comfortably.  It looks wide, compare to the Cis for B/A and C/A.  This is because of the false assumption of independence.  If we had all the data, we could allow for the dependence and obtain a smaller SE and narrower confidence interval.  However, we don’t.  So we would use this an approximation, with the caveat that the standard error may be too big, which may slightly reduce the contribution of this study to the overall estimate.  </w:t>
      </w:r>
    </w:p>
    <w:p w14:paraId="72FC0D99" w14:textId="77777777" w:rsidR="00BC3B33" w:rsidRPr="001959B2" w:rsidRDefault="00BC3B33" w:rsidP="001959B2">
      <w:pPr>
        <w:spacing w:after="120" w:line="480" w:lineRule="auto"/>
        <w:rPr>
          <w:rFonts w:ascii="Times New Roman" w:hAnsi="Times New Roman" w:cs="Times New Roman"/>
        </w:rPr>
      </w:pPr>
    </w:p>
    <w:p w14:paraId="4AA2A403" w14:textId="77777777" w:rsidR="00BC3B33" w:rsidRPr="001959B2" w:rsidRDefault="00BC3B33" w:rsidP="001959B2">
      <w:pPr>
        <w:spacing w:line="480" w:lineRule="auto"/>
        <w:rPr>
          <w:rFonts w:ascii="Times New Roman" w:hAnsi="Times New Roman" w:cs="Times New Roman"/>
        </w:rPr>
      </w:pPr>
    </w:p>
    <w:p w14:paraId="5C7AE3A0" w14:textId="77777777" w:rsidR="00BC3B33" w:rsidRPr="001959B2" w:rsidRDefault="00BC3B33" w:rsidP="001959B2">
      <w:pPr>
        <w:spacing w:line="480" w:lineRule="auto"/>
        <w:rPr>
          <w:rFonts w:ascii="Times New Roman" w:hAnsi="Times New Roman" w:cs="Times New Roman"/>
        </w:rPr>
      </w:pPr>
    </w:p>
    <w:p w14:paraId="717B5779" w14:textId="77777777" w:rsidR="00BC3B33" w:rsidRPr="001959B2" w:rsidRDefault="00BC3B33" w:rsidP="001959B2">
      <w:pPr>
        <w:spacing w:line="480" w:lineRule="auto"/>
        <w:rPr>
          <w:rFonts w:ascii="Times New Roman" w:hAnsi="Times New Roman" w:cs="Times New Roman"/>
        </w:rPr>
      </w:pPr>
    </w:p>
    <w:p w14:paraId="23D7C1CF" w14:textId="77777777" w:rsidR="005B3C87" w:rsidRPr="001959B2" w:rsidRDefault="005B3C87" w:rsidP="001959B2">
      <w:pPr>
        <w:spacing w:line="480" w:lineRule="auto"/>
        <w:rPr>
          <w:rFonts w:ascii="Times New Roman" w:hAnsi="Times New Roman" w:cs="Times New Roman"/>
        </w:rPr>
        <w:sectPr w:rsidR="005B3C87" w:rsidRPr="001959B2" w:rsidSect="00C43089">
          <w:pgSz w:w="11906" w:h="16838"/>
          <w:pgMar w:top="1440" w:right="1440" w:bottom="1440" w:left="1440" w:header="708" w:footer="708" w:gutter="0"/>
          <w:cols w:space="708"/>
          <w:docGrid w:linePitch="360"/>
        </w:sectPr>
      </w:pPr>
    </w:p>
    <w:p w14:paraId="2732D7A0" w14:textId="77777777" w:rsidR="00BC3B33" w:rsidRPr="001959B2" w:rsidRDefault="005B3C87" w:rsidP="001959B2">
      <w:pPr>
        <w:spacing w:line="480" w:lineRule="auto"/>
        <w:rPr>
          <w:rFonts w:ascii="Times New Roman" w:hAnsi="Times New Roman" w:cs="Times New Roman"/>
          <w:b/>
        </w:rPr>
      </w:pPr>
      <w:r w:rsidRPr="001959B2">
        <w:rPr>
          <w:rFonts w:ascii="Times New Roman" w:hAnsi="Times New Roman" w:cs="Times New Roman"/>
          <w:b/>
        </w:rPr>
        <w:lastRenderedPageBreak/>
        <w:t>References</w:t>
      </w:r>
    </w:p>
    <w:p w14:paraId="6486DC28" w14:textId="77777777" w:rsidR="005B3C87" w:rsidRPr="001959B2" w:rsidRDefault="005B3C87" w:rsidP="001959B2">
      <w:pPr>
        <w:pStyle w:val="EndNoteBibliography"/>
        <w:spacing w:line="480" w:lineRule="auto"/>
        <w:ind w:left="720" w:hanging="720"/>
        <w:rPr>
          <w:rFonts w:ascii="Times New Roman" w:hAnsi="Times New Roman" w:cs="Times New Roman"/>
        </w:rPr>
      </w:pPr>
      <w:r w:rsidRPr="001959B2">
        <w:rPr>
          <w:rFonts w:ascii="Times New Roman" w:hAnsi="Times New Roman" w:cs="Times New Roman"/>
        </w:rPr>
        <w:fldChar w:fldCharType="begin"/>
      </w:r>
      <w:r w:rsidRPr="001959B2">
        <w:rPr>
          <w:rFonts w:ascii="Times New Roman" w:hAnsi="Times New Roman" w:cs="Times New Roman"/>
        </w:rPr>
        <w:instrText xml:space="preserve"> ADDIN EN.REFLIST </w:instrText>
      </w:r>
      <w:r w:rsidRPr="001959B2">
        <w:rPr>
          <w:rFonts w:ascii="Times New Roman" w:hAnsi="Times New Roman" w:cs="Times New Roman"/>
        </w:rPr>
        <w:fldChar w:fldCharType="separate"/>
      </w:r>
      <w:r w:rsidRPr="001959B2">
        <w:rPr>
          <w:rFonts w:ascii="Times New Roman" w:hAnsi="Times New Roman" w:cs="Times New Roman"/>
        </w:rPr>
        <w:t>1.</w:t>
      </w:r>
      <w:r w:rsidRPr="001959B2">
        <w:rPr>
          <w:rFonts w:ascii="Times New Roman" w:hAnsi="Times New Roman" w:cs="Times New Roman"/>
        </w:rPr>
        <w:tab/>
        <w:t xml:space="preserve">Stroup, D.F. et al. Meta-analysis of observational studies in epidemiology: a proposal for reporting. Meta-analysis Of Observational Studies in Epidemiology (MOOSE) group. </w:t>
      </w:r>
      <w:r w:rsidRPr="001959B2">
        <w:rPr>
          <w:rFonts w:ascii="Times New Roman" w:hAnsi="Times New Roman" w:cs="Times New Roman"/>
          <w:i/>
        </w:rPr>
        <w:t>JAMA.</w:t>
      </w:r>
      <w:r w:rsidRPr="001959B2">
        <w:rPr>
          <w:rFonts w:ascii="Times New Roman" w:hAnsi="Times New Roman" w:cs="Times New Roman"/>
        </w:rPr>
        <w:t xml:space="preserve"> 2000, </w:t>
      </w:r>
      <w:r w:rsidRPr="001959B2">
        <w:rPr>
          <w:rFonts w:ascii="Times New Roman" w:hAnsi="Times New Roman" w:cs="Times New Roman"/>
          <w:b/>
        </w:rPr>
        <w:t>283</w:t>
      </w:r>
      <w:r w:rsidRPr="001959B2">
        <w:rPr>
          <w:rFonts w:ascii="Times New Roman" w:hAnsi="Times New Roman" w:cs="Times New Roman"/>
        </w:rPr>
        <w:t>(15), pp.2008-12.</w:t>
      </w:r>
    </w:p>
    <w:p w14:paraId="24B8CBDD" w14:textId="77777777" w:rsidR="005B3C87" w:rsidRPr="001959B2" w:rsidRDefault="005B3C87" w:rsidP="001959B2">
      <w:pPr>
        <w:spacing w:line="480" w:lineRule="auto"/>
        <w:rPr>
          <w:rFonts w:ascii="Times New Roman" w:hAnsi="Times New Roman" w:cs="Times New Roman"/>
        </w:rPr>
      </w:pPr>
      <w:r w:rsidRPr="001959B2">
        <w:rPr>
          <w:rFonts w:ascii="Times New Roman" w:hAnsi="Times New Roman" w:cs="Times New Roman"/>
        </w:rPr>
        <w:fldChar w:fldCharType="end"/>
      </w:r>
    </w:p>
    <w:sectPr w:rsidR="005B3C87" w:rsidRPr="001959B2"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edsUniNumeric&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ez55fp3ezvekef2vivezektrpxsfxzxfxt&quot;&gt;SR Endnote&lt;record-ids&gt;&lt;item&gt;144&lt;/item&gt;&lt;/record-ids&gt;&lt;/item&gt;&lt;/Libraries&gt;"/>
  </w:docVars>
  <w:rsids>
    <w:rsidRoot w:val="00F96ECE"/>
    <w:rsid w:val="000E5AD9"/>
    <w:rsid w:val="001159D0"/>
    <w:rsid w:val="00144FE6"/>
    <w:rsid w:val="001959B2"/>
    <w:rsid w:val="00245F9B"/>
    <w:rsid w:val="0039698A"/>
    <w:rsid w:val="003B54F6"/>
    <w:rsid w:val="003B5BBB"/>
    <w:rsid w:val="00434CCC"/>
    <w:rsid w:val="00445802"/>
    <w:rsid w:val="004757C6"/>
    <w:rsid w:val="0048377C"/>
    <w:rsid w:val="004D4A7F"/>
    <w:rsid w:val="00527C8B"/>
    <w:rsid w:val="00580A60"/>
    <w:rsid w:val="005B3C87"/>
    <w:rsid w:val="00617165"/>
    <w:rsid w:val="008148BD"/>
    <w:rsid w:val="00827C14"/>
    <w:rsid w:val="00913A37"/>
    <w:rsid w:val="00935421"/>
    <w:rsid w:val="00977DA1"/>
    <w:rsid w:val="00B32AB1"/>
    <w:rsid w:val="00BC3B33"/>
    <w:rsid w:val="00BD7BF6"/>
    <w:rsid w:val="00BF312C"/>
    <w:rsid w:val="00CC1C52"/>
    <w:rsid w:val="00E03E7C"/>
    <w:rsid w:val="00F25CCD"/>
    <w:rsid w:val="00F96E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F9DBB"/>
  <w15:docId w15:val="{8CDF5F72-29A5-45CF-8DE1-DC3C2703C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CE"/>
    <w:pPr>
      <w:spacing w:before="120" w:after="0"/>
    </w:pPr>
    <w:rPr>
      <w:rFonts w:ascii="Arial" w:eastAsia="PMingLiU" w:hAnsi="Arial" w:cs="Arial"/>
      <w:sz w:val="24"/>
      <w:szCs w:val="24"/>
      <w:lang w:eastAsia="en-US"/>
    </w:rPr>
  </w:style>
  <w:style w:type="paragraph" w:styleId="Heading1">
    <w:name w:val="heading 1"/>
    <w:basedOn w:val="Normal"/>
    <w:next w:val="Normal"/>
    <w:link w:val="Heading1Char"/>
    <w:autoRedefine/>
    <w:uiPriority w:val="9"/>
    <w:qFormat/>
    <w:rsid w:val="00CC1C52"/>
    <w:pPr>
      <w:keepNext/>
      <w:keepLines/>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C52"/>
    <w:rPr>
      <w:rFonts w:ascii="Arial" w:eastAsiaTheme="majorEastAsia" w:hAnsi="Arial" w:cs="Arial"/>
      <w:b/>
      <w:bCs/>
      <w:sz w:val="24"/>
      <w:szCs w:val="24"/>
      <w:lang w:eastAsia="en-US"/>
    </w:rPr>
  </w:style>
  <w:style w:type="paragraph" w:customStyle="1" w:styleId="EndNoteBibliographyTitle">
    <w:name w:val="EndNote Bibliography Title"/>
    <w:basedOn w:val="Normal"/>
    <w:link w:val="EndNoteBibliographyTitleChar"/>
    <w:rsid w:val="000E5AD9"/>
    <w:pPr>
      <w:jc w:val="center"/>
    </w:pPr>
    <w:rPr>
      <w:noProof/>
      <w:lang w:val="en-US"/>
    </w:rPr>
  </w:style>
  <w:style w:type="character" w:customStyle="1" w:styleId="EndNoteBibliographyTitleChar">
    <w:name w:val="EndNote Bibliography Title Char"/>
    <w:basedOn w:val="Heading1Char"/>
    <w:link w:val="EndNoteBibliographyTitle"/>
    <w:rsid w:val="000E5AD9"/>
    <w:rPr>
      <w:rFonts w:ascii="Arial" w:eastAsia="PMingLiU" w:hAnsi="Arial" w:cs="Arial"/>
      <w:b w:val="0"/>
      <w:bCs w:val="0"/>
      <w:noProof/>
      <w:sz w:val="24"/>
      <w:szCs w:val="24"/>
      <w:lang w:val="en-US" w:eastAsia="en-US"/>
    </w:rPr>
  </w:style>
  <w:style w:type="paragraph" w:customStyle="1" w:styleId="EndNoteBibliography">
    <w:name w:val="EndNote Bibliography"/>
    <w:basedOn w:val="Normal"/>
    <w:link w:val="EndNoteBibliographyChar"/>
    <w:rsid w:val="000E5AD9"/>
    <w:pPr>
      <w:spacing w:line="240" w:lineRule="auto"/>
    </w:pPr>
    <w:rPr>
      <w:noProof/>
      <w:lang w:val="en-US"/>
    </w:rPr>
  </w:style>
  <w:style w:type="character" w:customStyle="1" w:styleId="EndNoteBibliographyChar">
    <w:name w:val="EndNote Bibliography Char"/>
    <w:basedOn w:val="Heading1Char"/>
    <w:link w:val="EndNoteBibliography"/>
    <w:rsid w:val="000E5AD9"/>
    <w:rPr>
      <w:rFonts w:ascii="Arial" w:eastAsia="PMingLiU" w:hAnsi="Arial" w:cs="Arial"/>
      <w:b w:val="0"/>
      <w:bCs w:val="0"/>
      <w:noProof/>
      <w:sz w:val="24"/>
      <w:szCs w:val="24"/>
      <w:lang w:val="en-US" w:eastAsia="en-US"/>
    </w:rPr>
  </w:style>
  <w:style w:type="table" w:styleId="TableGrid">
    <w:name w:val="Table Grid"/>
    <w:basedOn w:val="TableNormal"/>
    <w:uiPriority w:val="59"/>
    <w:rsid w:val="00BC3B33"/>
    <w:pPr>
      <w:spacing w:after="0" w:line="240" w:lineRule="auto"/>
    </w:pPr>
    <w:rPr>
      <w:rFonts w:ascii="Arial" w:eastAsia="PMingLiU" w:hAnsi="Arial" w:cs="Arial"/>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13</Words>
  <Characters>235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oto</dc:creator>
  <cp:lastModifiedBy>Marlous Hall</cp:lastModifiedBy>
  <cp:revision>3</cp:revision>
  <dcterms:created xsi:type="dcterms:W3CDTF">2019-03-27T16:34:00Z</dcterms:created>
  <dcterms:modified xsi:type="dcterms:W3CDTF">2025-10-03T12:56:00Z</dcterms:modified>
</cp:coreProperties>
</file>